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6C5C39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hint="eastAsia" w:ascii="Times New Roman" w:hAnsi="Times New Roman" w:cs="Times New Roman"/>
          <w:kern w:val="0"/>
          <w:sz w:val="20"/>
          <w:szCs w:val="20"/>
        </w:rPr>
        <w:t>Supplementary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 xml:space="preserve"> </w:t>
      </w:r>
      <w:bookmarkStart w:id="1" w:name="_GoBack"/>
      <w:bookmarkEnd w:id="1"/>
      <w:r>
        <w:rPr>
          <w:rFonts w:ascii="Times New Roman" w:hAnsi="Times New Roman" w:cs="Times New Roman"/>
          <w:kern w:val="0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>1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shRNA and miRNA sequences used in this study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 w14:paraId="1AF434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</w:tcPr>
          <w:p w14:paraId="3A723238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</w:tcPr>
          <w:p w14:paraId="49FD7166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quences (5′-3′)</w:t>
            </w:r>
          </w:p>
        </w:tc>
      </w:tr>
      <w:tr w14:paraId="31C8C0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</w:tcBorders>
          </w:tcPr>
          <w:p w14:paraId="259BED54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h-circ_0006174#1</w:t>
            </w:r>
          </w:p>
        </w:tc>
        <w:tc>
          <w:tcPr>
            <w:tcW w:w="4148" w:type="dxa"/>
            <w:tcBorders>
              <w:top w:val="single" w:color="auto" w:sz="4" w:space="0"/>
            </w:tcBorders>
          </w:tcPr>
          <w:p w14:paraId="69EC8575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CAGGCAAAATCCTCAATGA</w:t>
            </w:r>
          </w:p>
        </w:tc>
      </w:tr>
      <w:tr w14:paraId="4DE84F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7D8C1201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h-circ_0006174#2</w:t>
            </w:r>
          </w:p>
        </w:tc>
        <w:tc>
          <w:tcPr>
            <w:tcW w:w="4148" w:type="dxa"/>
          </w:tcPr>
          <w:p w14:paraId="019BB7D6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CAACTGACAGGCAAAATCCT</w:t>
            </w:r>
          </w:p>
        </w:tc>
      </w:tr>
      <w:tr w14:paraId="0BC333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644A5B1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h-circ_0006174#3</w:t>
            </w:r>
          </w:p>
        </w:tc>
        <w:tc>
          <w:tcPr>
            <w:tcW w:w="4148" w:type="dxa"/>
          </w:tcPr>
          <w:p w14:paraId="13966591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CATCCATCACTCCAGCATCA</w:t>
            </w:r>
          </w:p>
        </w:tc>
      </w:tr>
      <w:tr w14:paraId="6FC3A5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5A8B8A70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h-NC</w:t>
            </w:r>
          </w:p>
        </w:tc>
        <w:tc>
          <w:tcPr>
            <w:tcW w:w="4148" w:type="dxa"/>
          </w:tcPr>
          <w:p w14:paraId="364AD46A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TCTCCGAACGTGTCACGT</w:t>
            </w:r>
          </w:p>
        </w:tc>
      </w:tr>
      <w:tr w14:paraId="67F83D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564E78C1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iR-3139 mimic</w:t>
            </w:r>
          </w:p>
        </w:tc>
        <w:tc>
          <w:tcPr>
            <w:tcW w:w="4148" w:type="dxa"/>
          </w:tcPr>
          <w:p w14:paraId="1B7B65A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AGGAGCUCAACAGAUGCCUGUU</w:t>
            </w:r>
          </w:p>
        </w:tc>
      </w:tr>
      <w:tr w14:paraId="02064C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3FA936B1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iR-NC</w:t>
            </w:r>
          </w:p>
        </w:tc>
        <w:tc>
          <w:tcPr>
            <w:tcW w:w="4148" w:type="dxa"/>
          </w:tcPr>
          <w:p w14:paraId="59A3F54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CACAACCUCCUAGAAAGAGUAGA</w:t>
            </w:r>
          </w:p>
        </w:tc>
      </w:tr>
      <w:tr w14:paraId="72D417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469EDC0B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ti-miR-3139</w:t>
            </w:r>
          </w:p>
        </w:tc>
        <w:tc>
          <w:tcPr>
            <w:tcW w:w="4148" w:type="dxa"/>
          </w:tcPr>
          <w:p w14:paraId="576C5A61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GGCAUCUGUUGAGCUCCU</w:t>
            </w:r>
          </w:p>
        </w:tc>
      </w:tr>
      <w:tr w14:paraId="011E7B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4D984DAB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ti-NC</w:t>
            </w:r>
          </w:p>
        </w:tc>
        <w:tc>
          <w:tcPr>
            <w:tcW w:w="4148" w:type="dxa"/>
          </w:tcPr>
          <w:p w14:paraId="66E8840B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GUACUUUUGUGUAGUACAAA</w:t>
            </w:r>
          </w:p>
        </w:tc>
      </w:tr>
      <w:tr w14:paraId="5FCBB6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164600AD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-</w:t>
            </w:r>
            <w:bookmarkStart w:id="0" w:name="OLE_LINK1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TL3</w:t>
            </w:r>
            <w:bookmarkEnd w:id="0"/>
          </w:p>
        </w:tc>
        <w:tc>
          <w:tcPr>
            <w:tcW w:w="4148" w:type="dxa"/>
          </w:tcPr>
          <w:p w14:paraId="1694A6B2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CTGCTCTTTCCTTAATA</w:t>
            </w:r>
          </w:p>
        </w:tc>
      </w:tr>
      <w:tr w14:paraId="6F9CED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0B7419D4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-NC</w:t>
            </w:r>
          </w:p>
        </w:tc>
        <w:tc>
          <w:tcPr>
            <w:tcW w:w="4148" w:type="dxa"/>
          </w:tcPr>
          <w:p w14:paraId="000F8CE5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CATTTACCCGAACGGCAA</w:t>
            </w:r>
          </w:p>
        </w:tc>
      </w:tr>
    </w:tbl>
    <w:p w14:paraId="255004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D9B9DB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592070</wp:posOffset>
                </wp:positionH>
                <wp:positionV relativeFrom="paragraph">
                  <wp:posOffset>1262380</wp:posOffset>
                </wp:positionV>
                <wp:extent cx="805180" cy="45720"/>
                <wp:effectExtent l="0" t="38100" r="33020" b="107315"/>
                <wp:wrapNone/>
                <wp:docPr id="4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5368" cy="4571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04.1pt;margin-top:99.4pt;height:3.6pt;width:63.4pt;z-index:251659264;mso-width-relative:page;mso-height-relative:page;" filled="f" stroked="t" coordsize="21600,21600" o:gfxdata="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RzxzN9gAAAALAQAADwAAAAAAAAABACAAAAAi&#10;AAAAZHJzL2Rvd25yZXYueG1sUEsBAhQAFAAAAAgAh07iQOQxT0AKAgAA4gMAAA4AAAAAAAAAAQAg&#10;AAAAJwEAAGRycy9lMm9Eb2MueG1sUEsFBgAAAAAGAAYAWQEAAKMFAAAAAA==&#10;">
                <v:fill on="f" focussize="0,0"/>
                <v:stroke weight="1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714625</wp:posOffset>
                </wp:positionH>
                <wp:positionV relativeFrom="paragraph">
                  <wp:posOffset>1379220</wp:posOffset>
                </wp:positionV>
                <wp:extent cx="554990" cy="254000"/>
                <wp:effectExtent l="38100" t="95250" r="16510" b="10795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0482512">
                          <a:off x="0" y="0"/>
                          <a:ext cx="555197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4216D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D-L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3.75pt;margin-top:108.6pt;height:20pt;width:43.7pt;rotation:-1220595f;z-index:251661312;mso-width-relative:page;mso-height-relative:page;" fillcolor="#FFFFFF [3201]" filled="t" stroked="t" coordsize="21600,21600" o:gfxdata="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">
                <v:fill on="t" focussize="0,0"/>
                <v:stroke weight="0.5pt" color="#FF0000 [3204]" joinstyle="round"/>
                <v:imagedata o:title=""/>
                <o:lock v:ext="edit" aspectratio="f"/>
                <v:textbox>
                  <w:txbxContent>
                    <w:p w14:paraId="064216D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D-L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20695</wp:posOffset>
                </wp:positionH>
                <wp:positionV relativeFrom="paragraph">
                  <wp:posOffset>1362075</wp:posOffset>
                </wp:positionV>
                <wp:extent cx="404495" cy="557530"/>
                <wp:effectExtent l="5080" t="0" r="9525" b="13970"/>
                <wp:wrapNone/>
                <wp:docPr id="5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4495" cy="5575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237.85pt;margin-top:107.25pt;height:43.9pt;width:31.85pt;z-index:251660288;mso-width-relative:page;mso-height-relative:page;" filled="f" stroked="t" coordsize="21600,21600" o:gfxdata="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HNsExXZAAAACwEAAA8AAAAA&#10;AAAAAQAgAAAAIgAAAGRycy9kb3ducmV2LnhtbFBLAQIUABQAAAAIAIdO4kBG3uZNEwIAAO0DAAAO&#10;AAAAAAAAAAEAIAAAACgBAABkcnMvZTJvRG9jLnhtbFBLBQYAAAAABgAGAFkBAACtBQAAAAA=&#10;">
                <v:fill on="f" focussize="0,0"/>
                <v:stroke weight="1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73040" cy="3882390"/>
            <wp:effectExtent l="0" t="0" r="1016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882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EE55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inserted sequences of PD-L1:</w:t>
      </w:r>
    </w:p>
    <w:p w14:paraId="7FB7B92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GTTCTGCGCAGCTTCCCGAGGCTCCGCACCAGCCGCGCTTCTGTCCGCCTGCAGGGCATTCCAGAAAGATGAGGATATTTGCTGTCTTTATATTCATGACCTACTGGCATTTGCTGAACGCCCCATACACAAAATCAACCAAAGAATTTTGGTTGTGGATCCAGTCACCTCTGAACATGAACTGACATGTCAGGCTGAGGGCTACCCCAAGGCCGAAGTCATCTGGACAAGCAGTGACCATCAAGTCCTGAGTGGTAAGACCACCACCACCAATTCCAAGAGAGAGGAGAAGCTTTTCAATGTGACCAGCACACTGAGAATCAACACAACAACTAATGAGATTTTCTACTGCACTTTTAGGAGATTAGATCCTGAGGAAAACCATACAGCTGAATTGGTCATCCCAGAACTACCTCTGGCACATCCTCCAAATGAAAGGACTCACTTGGTAATTCTGGGAGCCATCTTATTATGCCTTGGTGTAGCACTGACATTCATCTTCCGTTTAAGAAAAGGGAGAATGATGGATGTGAAAAAATGTGGCATCCAAGATACAAACTCAAAGAAGCAAAGTGATACACATTTGGAGGAGACGTAATCCAGCATTGGAACTTCTGATCTTCAAGCAGGGATTCTCAACCTGTGGTTTAGGGGTTCATCGGGGCTGAGCGTGACAAGAGGAAGGAATGGGCCCGTGGGATGCAGGCAATGTGGGACTTAAAAGGCCCAAGCACTGAAAATGGAACCTGGCGAAAGCAGAGGAGGAGAATGAAGAAAGATGGAGTCAAACAGGGAGCCTGGAGGGAGACCTTGATACTTTCAAATGCCTGAGGGGCTCATCGACGCCTGTGACAGGGAGAAAGGATACTTCTGAACAAGGAGCCTCCAAGCAAATCATCCATTGCTCATCCTAGGAAGACGGGTTGAGAATCCCTAATTTGAGGGTCAGTTCCTGCAGAAGTGCCCTTTGCCTCCACTCAATGCCTCAATTTGTTTTCTGCATGACTGAGAGTCTCAGTGTTGGAACGGGACAGTATTTATGTATGAGTTTTTCCTATTTATTTTGAGTCTGTGAGGTCTTCTTGTCATGTGAGTGTGGTTGTGAATGATTTCTTTTGAAGATATATTGTAGTAGATGTTACAATTTTGTCGCCAAACTAAACTTGCTGCTTAATGATTTGCTCACATCTAGTAAAACATGGAGTATTTGTAAGGTGCTTGGTCTCCTCTATAACTACAAGTATACATTGGAAGCATAAAGATCAAACCGTTGGTTGCATAGGATGTCACCTTTATTTAACCCATTAATACTCTGGTTGACCTAATCTTATTCTCAGACCTCAAGTGTCTGTGCAGTATCTGTTCCATTTAAATATCAGCTTTACAATTATGTGGTAGCCTACACACATAATCTCATTTCATCGCTGTAACCACCCTGTTGTGATAACCACTATTATTTTACCCATCGTACAGCTGAGGAAGCAAACAGATTAAGTAACTTGCCCAAACCAGTAAATAGCAGACCTCAGACTGCCACCCACTGTCCTTTTATAATACAATTTACAGCTATATTTTACTTTAAGCAATTCTTTTATTCAAAAACCATTTATTAAGTGCCCTTGCAATATCAATCGCTGTGCCAGGCATTGAATCTACAGATGTGAGCAAGACAAAGTACCTGTCCTCAAGGAGCTCATAGTATAATGAGGAGATTAACAAGAAAATGTATTATTACAATTTAGTCCAGTGTCATAGCATAAGGATGATGCGAGGGGAAAACCCGAGCAGTGTTGCCAAGAGGAGGAAATAGGCCAATGTGGTCTGGGACGGTTGGATATACTTAAACATCTTAATAATCAGAGTAATTTTCATTTACAAAGAGAGGTCGGTACTTAAAATAACCCTGAAAAATAACACTGGAATTCCTTTTCTAGCATTATATTTATTCCTGATTTGCCTTTGCCATATAATCTAATGCTTGTTTATATAGTGTCTGGTATTGTTTAACAGTTCTGTCTTTTCTATTTAAATGCCACTAAATTTTAAATTCATACCTTTCCATGATTCAAAATTCAAAAGATCCCATGGGAGATGGTTGGAAAATCTCCACTTCATCCTCCAAGCCATTCAAGTTTCCTTTCCAGAAGCAACTGCTACTGCCTTTCATTCATATGTTCTTCTAAAGATAGTCTACATTTGGAAATGTATGTTAAAAGCACGTATTTTTAAAATTTTTTTCCTAAATAGTAACACATTGTATGTCTGCTGTGTACTTTGCTATTTTTATTTATTTTAGTGTTTCTTATATAGCAGATGGAATGAATTTGAAGTTCCCAGGGCTGAGGATCCATGCCTTCTTTGTTTCTAAGTTATCTTTCCCATAGCTTTTCATTATCTTTCATATGATCCAGTATATGTTAAATATGTCCTACATATACATTTAGACAACCACCATTTGTTAAGTATTTGCTCTAGGACAGAGTTTGGATTTGTTTATGTTTGCTCAAAAGGAGACCCATGGGCTCTCCAGGGTGCACTGAGTCAATCTAGTCCTAAAAAGCAATCTTATTATTAACTCTGTATGACAGAATCATGTCTGGAACTTTTGTTTTCTGCTTTCTGTCAAGTATAAACTTCACTTTGATGCTGTACTTGCAAAATCACATTTTCTTTCTGGAAATTCCGGCAGTGTACCTTGACTGCTAGCTACCCTGTGCCAGAAAAGCCTCATTCGTTGTGCTTGAACCCTTGAATGCCACCAGCTGTCATCACTACACAGCCCTCCTAAGAGGCTTCCTGGAGGTTTCGAGATTCAGATGCCCTGGGAGATCCCAGAGTTTCCTTTCCCTCTTGGCCATATTCTGGTGTCAATGACAAGGAGTACCTTGGCTTTGCCACATGTCAAGGCTGAAGAAACAGTGTCTCCAACAGAGCTCCTTGTGTTATCTGTTTGTACATGTGCATTTGTACAGTAATTGGTGTGACAGTGTTCTTTGTGTGAATTACAGGCAAGAATTGTGGCTGAGCAAGGCACATAGTCTACTCAGTCTATTCCTAAGTCCTAACTCCTCCTTGTGGTGTTGGATTTGTAAGGCACTTTATCCCTTTTGTCTCATGTTTCATCGTAAATGGCATAGGCAGAGATGATACCTAATTCTGCATTTGATTGTCACTTTTTGTACCTGCATTAATTTAATAAAATATTCTTATTTATTTTGTTACTTGGTACACCAGCATGTCCATTTTCT TGTTTATTTTGTGTTTAATAAAATGTTCAGTTTAACATCCCA</w:t>
      </w:r>
    </w:p>
    <w:p w14:paraId="47BAFDE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21330</wp:posOffset>
                </wp:positionH>
                <wp:positionV relativeFrom="paragraph">
                  <wp:posOffset>2163445</wp:posOffset>
                </wp:positionV>
                <wp:extent cx="703580" cy="1277620"/>
                <wp:effectExtent l="285750" t="19050" r="77470" b="0"/>
                <wp:wrapNone/>
                <wp:docPr id="16" name="组合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3721" cy="1277344"/>
                          <a:chOff x="0" y="0"/>
                          <a:chExt cx="703721" cy="1277344"/>
                        </a:xfrm>
                      </wpg:grpSpPr>
                      <wps:wsp>
                        <wps:cNvPr id="13" name="直接箭头连接符 13"/>
                        <wps:cNvCnPr/>
                        <wps:spPr>
                          <a:xfrm rot="2924435">
                            <a:off x="272226" y="645130"/>
                            <a:ext cx="682100" cy="18089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直接箭头连接符 14"/>
                        <wps:cNvCnPr/>
                        <wps:spPr>
                          <a:xfrm rot="2924435" flipV="1">
                            <a:off x="72943" y="809447"/>
                            <a:ext cx="660509" cy="27528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文本框 15"/>
                        <wps:cNvSpPr txBox="1"/>
                        <wps:spPr>
                          <a:xfrm rot="2924435">
                            <a:off x="-302845" y="302845"/>
                            <a:ext cx="930492" cy="32480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532F547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circ_000617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237.9pt;margin-top:170.35pt;height:100.6pt;width:55.4pt;z-index:251662336;mso-width-relative:page;mso-height-relative:page;" coordsize="703721,1277344" o:gfxdata="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">
                <o:lock v:ext="edit" aspectratio="f"/>
                <v:shape id="_x0000_s1026" o:spid="_x0000_s1026" o:spt="32" type="#_x0000_t32" style="position:absolute;left:272226;top:645130;height:180890;width:682100;rotation:3194263f;" filled="f" stroked="t" coordsize="21600,21600" o:gfxdata="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AOc0aW5AAAA2wAA&#10;AA8AAAAAAAAAAQAgAAAAIgAAAGRycy9kb3ducmV2LnhtbFBLAQIUABQAAAAIAIdO4kAzLwWeOwAA&#10;ADkAAAAQAAAAAAAAAAEAIAAAAAgBAABkcnMvc2hhcGV4bWwueG1sUEsFBgAAAAAGAAYAWwEAALID&#10;AAAAAA==&#10;">
                  <v:fill on="f" focussize="0,0"/>
                  <v:stroke weight="1pt" color="#FF0000 [3204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72943;top:809447;flip:y;height:275286;width:660509;rotation:-3194263f;" filled="f" stroked="t" coordsize="21600,21600" o:gfxdata="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QyiN8bsAAADb&#10;AAAADwAAAAAAAAABACAAAAAiAAAAZHJzL2Rvd25yZXYueG1sUEsBAhQAFAAAAAgAh07iQDMvBZ47&#10;AAAAOQAAABAAAAAAAAAAAQAgAAAACgEAAGRycy9zaGFwZXhtbC54bWxQSwUGAAAAAAYABgBbAQAA&#10;tAMAAAAA&#10;">
                  <v:fill on="f" focussize="0,0"/>
                  <v:stroke weight="1pt" color="#FF0000 [3204]" miterlimit="8" joinstyle="miter" endarrow="open"/>
                  <v:imagedata o:title=""/>
                  <o:lock v:ext="edit" aspectratio="f"/>
                </v:shape>
                <v:shape id="_x0000_s1026" o:spid="_x0000_s1026" o:spt="202" type="#_x0000_t202" style="position:absolute;left:-302845;top:302845;height:324801;width:930492;rotation:3194263f;" fillcolor="#FFFFFF [3201]" filled="t" stroked="t" coordsize="21600,21600" o:gfxdata="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Rod6UbgAAADbAAAA&#10;DwAAAAAAAAABACAAAAAiAAAAZHJzL2Rvd25yZXYueG1sUEsBAhQAFAAAAAgAh07iQDMvBZ47AAAA&#10;OQAAABAAAAAAAAAAAQAgAAAABwEAAGRycy9zaGFwZXhtbC54bWxQSwUGAAAAAAYABgBbAQAAsQMA&#10;AAAA&#10;">
                  <v:fill on="t" focussize="0,0"/>
                  <v:stroke weight="0.5pt" color="#FF0000 [3204]" joinstyle="round"/>
                  <v:imagedata o:title=""/>
                  <o:lock v:ext="edit" aspectratio="f"/>
                  <v:textbox>
                    <w:txbxContent>
                      <w:p w14:paraId="3532F547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circ_000617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 w:cs="Times New Roman"/>
        </w:rPr>
        <w:drawing>
          <wp:inline distT="0" distB="0" distL="0" distR="0">
            <wp:extent cx="3825240" cy="3746500"/>
            <wp:effectExtent l="0" t="0" r="381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30339" cy="3751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13F1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The inserted sequences of circ_0006174: </w:t>
      </w:r>
    </w:p>
    <w:p w14:paraId="6DF890A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CAAAATCCTCAATGATGATACTGCTCTCAAAGAATATAAAATTGATGAGAAAAACTTTGTGGTGGTTATGGTGACCAAAGTAAGTTTCAACCTCATTCTGTATATCTTTATGCATGTAGGTCTTTTTAAAAATGATGATCACAAGTCCACACAATGGACACAGTTTATACACATCCATAGTGGTGTACACTTAACTACTATGAAAGGTTTTTAAGAATTTACCTTAAGTGAAACATAAAGTTATTAATGTTTTACATTAATTACACATTAAACTATAATATAGTTTTAATAAAATTTTATGTAAATTAAAACAATTGAAAAATAAAATGTCATGTTAAAATTATTTTTGCTACAGTAGTGAAATCATTATATAATTCTTTTAAAATGTCTTTATAAGTGGAATAAATGTTTATTCTGTAGTTTTTGTAAGCTTGCCTTAAATAGACCTGCTAAATTACGTACTAGTCCTAACAGATTCCTCAAGACAGAAAAGGCATGAAAGCTTATTATTACAGTGATAGTTCTTAGTGAAAGAATATGTTTTTAGAAACTAAAAAAAGGGAAAAGATAACTAAAGAAATGATGGAATGATTTTTATGAGGAAGTTTTTTTTGTTTTTGTTTTGTTTTTTTTTTTTTGAGACGGAGTCTCGCTCTGTTGCCCAGGCTGGAGCGCAGTGACGCTGTCTTGGCTCACTACAAGCTCTGTCTCCCGGGTTCATGCCATTCTCCTGCCTCAGCCTCCCTAGTAGCTGGGACTACAGGCGCATGCCACCACGCCCGGCTAATTTTTTTGTATTTTTAGTAGAGACAGGGTTTCACCGTGTTAGCCAGGATGGTCTCGATTTCCTGACCTCGTGATCCGCCCGCCTCGGCCTCCCAAAGTGCTGGGATTACAGGCGTGAGCCACCGCGCCCAGCCTGGAAGTTTTAAACAGATACTTTTTTGTGATTTAGTAGGCTGGAATGTATTTGGAACAATTTATAAAATTAAATTTTTTTTAAAGCAGAGAATGAACATGGATTTTTTTAAGAGACTATTTATATACTTGTTTATTTAAAGATATATAATGCAGTGTAGAATTAAGAGACAAATGGAGAAGTGGTACTCATGACATTCATTTTTAGGATTGGATTGTCATAATCTGAGAAAGAACAGTGTTACTTGTAGCACTGAAAATGAGTTTAAATCACTAATTGAAACCACTTCATCAAAGGCCAAAAGTGGATTAAATGTGGGTTTTTTCTCAAAGTCACAAAATAGTTAATAGTAATAGAAAATAGAGTCGAAGAAATAAATTCTAATTACCACATGCTTTTGTACTGGGAGCAAGCAGCTAAATAGTTTACAAGTGTTGAACATTTTTTAATTCATTAAGAACCATGTTGATTTTGCTATACTTAAGAACTTAAGTCATTATATGTTAAGTTTAAAAACAAGCAGAATCGTGAGGAAACCTTGTATCATCTAGGTTTTTTTATTCAACTGTGGTAAAATATAACAAACTTCCAGTTTAATCATTTTAAGTGTACAGTTCAATAACATTATAGTTACATTGTTTTGCAGCTATCACCATCATATAAGTGGAATCCTATGGTATTTGTCTTTTTGTGACTGGCTTATTTCACTTAGCATAATGTCATTGAGGTTCATCTGTCTATGTTATAGCTTGTGCCAGAATTTGCTGAACTTTTAAGACTGAATACTATCCTATTTTCCTATCTAGTTTTAGCATACATAGTACATAATGGGAAATGTGATAGCCACACATTTAAATATGTTTTGTTACTGGTCTTAGTTTCTTTTAATATTACAGTGATCCTGACTGTTTAGAACACAAGAATTAAGCAGAAAAAGTCTCAATAGGTGCGTGTGTTTGAGGAATAGATACTTGAAGCCTATCATTATATTGCATACAGTCCTTTTGTTTTTCCTTAAAGTCTTTTATTCCTAATATTACATAGGATTCTAATGATATTTATGATTGTTTTATTTGAAGTTAATAGAGGACAACTATGAAAAGGGAGGGAATGCTGCTACAGTAAGGCATTATGGAAGCACTGAGAAATGACCTTATTAATACAAAGAAGGGAAAGGAAAAAGCTATTAAGATCAAAAGCAAGAATAAAAACTAAAAAGCAGAGAAGGGCTTGGTACTGTTTAGAATAAAGTATAAGTAGCTGTTCTTGGCAGTAGGAACCTTGAAGGGAAGTTACATTGCAATATTATTTTGATAACAATTAAGGAAAATATTAAATGAGTATACCACTTTTAAAAATACATTTTTATCTAGATTGGTTATTATAAAGTTTTGGTGCTTAAGACTCTAAATTTTCACCTTTGTGAAGCTCCAGTTTATCCAGAATAACTGAAGATCCAGAATGATCTCAGGATTTCAGCTCATTTTAGTTTTAGAACAGTAATAATCTGCAGAATATTATATTGGCTGTTAAGAAAGTTAAGCTAAATAGGAAAAGAAGGGAGTAATGCTACTAGTATTTTTTAAAAACCTATCACCTTTCACTAACCTTTTTCCTAGTGTCTTCTTTATTAGTTCAAATCAAAAAGACAAGGCAGCTCATTGGTTTTAGAGTTTGTTTATGCCTGTGGCAAATTATGTTGAATTTAAGCCTTGTCTTCCACTAAAACAGCTACCTTTTGTCCTTGGGAAAGTTATGAACTAAACAGGTAGCGAGCATTGAGAGGCCTTAGGAGAAGACTAAAAATCATGTATGATTTTTACACATGTACAGTTGACCCTTGAACACCACTGAGCTTAGGAGTGCTGGCCTCTCCCCTACAGTCAGAAATCTGCATATACCTTTTGACTTGCCCAAAACTTACCTACTAATAGCCTACTCTTGACCAGAAGCCTTACTGATAACGTAAACAGTGGATTAATACATGTTTTATATGTTACATGTATGATATACTGTATTAAAGTAAGCTAGAGAAACTATTAAGAAAATCATGGCCAGGTGTGGTGGCTGATGCCTGTAATCCCATCGCCTTGGGAGGCCAAGGTGGGCGGATCGCTTGAGCTCAGGTGTTGGAGACCTGTCTGGGTAACATGGCGAAACCTTGTCTCTACAAAAAAAAAAAATACAAAAATTTAGCAGGGAGTGGTAGTGTGAGCCCGTAGTCCCAGCTACCTGGTGTTGGGGGCGGGGGCAGTGGCTGAGGCAGGAGCCTTGGGAGGTTGAGGCTGCAGTGAGCTGTGATCATACCACTGCACTCCAGTCTGGGCGATAGAGTGAGAACCTCTCTCAAAAAGAAACAAAAGAAAATCACGAGAGAGAATATTTTTAGTGTTCATTAAGTGTAAGTGGATCATCATAAAGGTCTTCATCCTTGTCTTCACACTGAATAGGCTGAGAAAGAGAAAGGGTTGGTATTGCGGTCTCAAGGTGGCAGAGATGGAGGAGGTAGAAGGAGAGGCAGGCACACTCAGTGTAACTTATATTGAAAAAAATTATCATGTAAGTGGACCCAGTGCAGTTCAAACCCTTGTTGTTCAAGGGTCAACTAATTGTTTTTTTGCTCTGTGGGAAGCTTTATGGCTCTATTTCCAGTTCAGAAAGTGCTGAGCGTGTGGAGGTAACTTAATTTGGCCTTTATTTTTCTGCTTAATTACATATATGTCTGAAAGTATTGTGAACCTTTTTGTACTTGGATCTGTTGATTTGTAGTCAATTTTGGGATTTTCCTCCCTCTTCTAAAAATACAGTACAACAGAATATTTGACATGTTTATAAATAAACATTTATACTGCCATTTCAAGAACATTATTTTGGGCTGGATGTAGTAGTTTATGCCTGTAATCCTAGCGCTTTGGGAGCCCGTGGTGGGAGGATTGCTTCAGGCCCGGAGTTCAAGACCAGCCTGGGCAAGGTAGCAAGACCCTGTCTTTAAAATTAAAGAAAATTATTTTATTAATGCTTTTAAGTGGTATTAGGTACCTTAAAGTTACAACTTAGGTACATAAAGTTTTTTTGGGAAAATGATACGGTTTATATCTATATATATATATATATATATCTATATATCT</w:t>
      </w:r>
      <w:r>
        <w:rPr>
          <w:rFonts w:ascii="Times New Roman" w:hAnsi="Times New Roman" w:cs="Times New Roman"/>
          <w:sz w:val="20"/>
          <w:szCs w:val="20"/>
        </w:rPr>
        <w:t>ATATATATTTCAAATTTTTTATTTTATATTAACTTGATATGAAGATGGAAATTGTTGGGTAAAATTAATTGTGGTTGATAGTTAAGATTAACATACGCTGTCATGAGCTTTGAAAGAGTAACCATGAGTCAGATTGTTAATATTGATCATTTATTGTGTCATTTTACAAAATTATTTTCAAGTTATAGGTTGTTATTAGTGCTATGTTTGTGGCATCCTGTAACGGTACAGTCTAATTAGAGATCAGGCAGTATGTAGTATTTTATTGTAATTATTTTGTCTTTTAATGTGTTTAGCCCAAAGCAGTGTCCACACCAGCACCAGCTACAACTCAGCAGTCAGCTCCTGCCAGCACTACAGCAGTTACTTCCTCCACCACCACAACTGTGGCTCAGGCTCCAACCCCTGTCCCTGCCTTGGCCCCCACTTCCACACCTGCATCCATCACTCCAGCATCAGCGACAGCATCTTCTGAACCTGCACCTGCTAGTGCAGCTAAACAAGAGAAGCCTGCAGAAAAGCCAGCAGAGACACCAGTGGCTACTAGCCCAACAGCAACTGACAG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AFB"/>
    <w:rsid w:val="00017C25"/>
    <w:rsid w:val="000734EF"/>
    <w:rsid w:val="000D7C96"/>
    <w:rsid w:val="0017789F"/>
    <w:rsid w:val="001904E8"/>
    <w:rsid w:val="001A0AFB"/>
    <w:rsid w:val="001D0126"/>
    <w:rsid w:val="001D03A9"/>
    <w:rsid w:val="001E7971"/>
    <w:rsid w:val="001F21A3"/>
    <w:rsid w:val="0021697D"/>
    <w:rsid w:val="002678EE"/>
    <w:rsid w:val="002A2B90"/>
    <w:rsid w:val="002F5938"/>
    <w:rsid w:val="003365CC"/>
    <w:rsid w:val="00364DEA"/>
    <w:rsid w:val="003E7170"/>
    <w:rsid w:val="00531F14"/>
    <w:rsid w:val="00732E6B"/>
    <w:rsid w:val="00787A17"/>
    <w:rsid w:val="0079011F"/>
    <w:rsid w:val="008408CF"/>
    <w:rsid w:val="0089050A"/>
    <w:rsid w:val="00A7376A"/>
    <w:rsid w:val="00AC6C16"/>
    <w:rsid w:val="00AD07C4"/>
    <w:rsid w:val="00AE3FA1"/>
    <w:rsid w:val="00B46617"/>
    <w:rsid w:val="00B769BD"/>
    <w:rsid w:val="00C15C00"/>
    <w:rsid w:val="00C44132"/>
    <w:rsid w:val="00CB7747"/>
    <w:rsid w:val="00CF58A6"/>
    <w:rsid w:val="00E3374F"/>
    <w:rsid w:val="00E52424"/>
    <w:rsid w:val="00E76353"/>
    <w:rsid w:val="00E81196"/>
    <w:rsid w:val="00F553CF"/>
    <w:rsid w:val="00FA4DFB"/>
    <w:rsid w:val="47501B5D"/>
    <w:rsid w:val="4B100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47</Words>
  <Characters>8349</Characters>
  <Lines>59</Lines>
  <Paragraphs>16</Paragraphs>
  <TotalTime>99</TotalTime>
  <ScaleCrop>false</ScaleCrop>
  <LinksUpToDate>false</LinksUpToDate>
  <CharactersWithSpaces>837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01:55:00Z</dcterms:created>
  <dc:creator>User</dc:creator>
  <cp:lastModifiedBy>ASUS</cp:lastModifiedBy>
  <dcterms:modified xsi:type="dcterms:W3CDTF">2025-11-12T03:20:27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JlOWYzZjE0MmFhNGVjOTdjY2IwYWIyMWRmMjkwYzYifQ==</vt:lpwstr>
  </property>
  <property fmtid="{D5CDD505-2E9C-101B-9397-08002B2CF9AE}" pid="3" name="KSOProductBuildVer">
    <vt:lpwstr>2052-12.1.0.23542</vt:lpwstr>
  </property>
  <property fmtid="{D5CDD505-2E9C-101B-9397-08002B2CF9AE}" pid="4" name="ICV">
    <vt:lpwstr>3A0FF2E21E2748A38A61725439B58BB8_12</vt:lpwstr>
  </property>
</Properties>
</file>